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E6612" w14:textId="77777777" w:rsidR="00746EAD" w:rsidRPr="0049046D" w:rsidRDefault="00746EAD" w:rsidP="00746EA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Appendix S1.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Description of the sample populations.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 </w:t>
      </w:r>
    </w:p>
    <w:tbl>
      <w:tblPr>
        <w:tblStyle w:val="PlainTable2"/>
        <w:tblW w:w="9135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559"/>
        <w:gridCol w:w="1559"/>
        <w:gridCol w:w="992"/>
        <w:gridCol w:w="1701"/>
        <w:gridCol w:w="1764"/>
      </w:tblGrid>
      <w:tr w:rsidR="00746EAD" w:rsidRPr="0049046D" w14:paraId="0E2A5E3E" w14:textId="77777777" w:rsidTr="006B7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3EA8FD" w14:textId="77777777" w:rsidR="00746EAD" w:rsidRPr="0049046D" w:rsidRDefault="00746EAD" w:rsidP="006B7B7A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Country</w:t>
            </w:r>
          </w:p>
        </w:tc>
        <w:tc>
          <w:tcPr>
            <w:tcW w:w="567" w:type="dxa"/>
          </w:tcPr>
          <w:p w14:paraId="0DE5D3B2" w14:textId="77777777" w:rsidR="00746EAD" w:rsidRPr="0049046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op</w:t>
            </w:r>
          </w:p>
        </w:tc>
        <w:tc>
          <w:tcPr>
            <w:tcW w:w="1559" w:type="dxa"/>
          </w:tcPr>
          <w:p w14:paraId="44F708B7" w14:textId="77777777" w:rsidR="00746EAD" w:rsidRPr="0049046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Latitude</w:t>
            </w:r>
          </w:p>
        </w:tc>
        <w:tc>
          <w:tcPr>
            <w:tcW w:w="1559" w:type="dxa"/>
          </w:tcPr>
          <w:p w14:paraId="54161F09" w14:textId="77777777" w:rsidR="00746EAD" w:rsidRPr="0049046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Longitude</w:t>
            </w:r>
          </w:p>
        </w:tc>
        <w:tc>
          <w:tcPr>
            <w:tcW w:w="992" w:type="dxa"/>
          </w:tcPr>
          <w:p w14:paraId="62D18213" w14:textId="77777777" w:rsidR="00746EA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Altitude</w:t>
            </w:r>
          </w:p>
          <w:p w14:paraId="6FB16BD7" w14:textId="23C1C8CB" w:rsidR="00AB5653" w:rsidRPr="0049046D" w:rsidRDefault="00AB5653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(m </w:t>
            </w:r>
            <w:proofErr w:type="spellStart"/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.)</w:t>
            </w:r>
          </w:p>
        </w:tc>
        <w:tc>
          <w:tcPr>
            <w:tcW w:w="1701" w:type="dxa"/>
          </w:tcPr>
          <w:p w14:paraId="04831391" w14:textId="77777777" w:rsidR="00746EAD" w:rsidRPr="0049046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DA139C">
              <w:rPr>
                <w:rFonts w:ascii="Times New Roman" w:hAnsi="Times New Roman"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N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sampled individuals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(proportion)</w:t>
            </w:r>
          </w:p>
        </w:tc>
        <w:tc>
          <w:tcPr>
            <w:tcW w:w="1764" w:type="dxa"/>
          </w:tcPr>
          <w:p w14:paraId="339249EA" w14:textId="318D3685" w:rsidR="00746EAD" w:rsidRPr="0049046D" w:rsidRDefault="00746EAD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DA139C">
              <w:rPr>
                <w:rFonts w:ascii="Times New Roman" w:hAnsi="Times New Roman" w:cs="Times New Roman"/>
                <w:i/>
                <w:iCs/>
                <w:color w:val="111111"/>
                <w:sz w:val="20"/>
                <w:szCs w:val="20"/>
                <w:shd w:val="clear" w:color="auto" w:fill="FFFFFF"/>
              </w:rPr>
              <w:t>N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total sampled (estimated) individuals</w:t>
            </w:r>
          </w:p>
        </w:tc>
      </w:tr>
      <w:tr w:rsidR="00746EAD" w:rsidRPr="0049046D" w14:paraId="068C48C5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A6E27E6" w14:textId="77777777" w:rsidR="00746EAD" w:rsidRPr="0049046D" w:rsidRDefault="00746EAD" w:rsidP="006B7B7A">
            <w:pPr>
              <w:jc w:val="both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Bolivia</w:t>
            </w:r>
          </w:p>
        </w:tc>
        <w:tc>
          <w:tcPr>
            <w:tcW w:w="567" w:type="dxa"/>
          </w:tcPr>
          <w:p w14:paraId="3EFD5EF3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B1</w:t>
            </w:r>
          </w:p>
        </w:tc>
        <w:tc>
          <w:tcPr>
            <w:tcW w:w="1559" w:type="dxa"/>
          </w:tcPr>
          <w:p w14:paraId="19305331" w14:textId="4EE6C1AE" w:rsidR="00746EAD" w:rsidRPr="0049046D" w:rsidRDefault="00746EAD" w:rsidP="00DA1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6°19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9.3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559" w:type="dxa"/>
          </w:tcPr>
          <w:p w14:paraId="6DF43A24" w14:textId="50F837EB" w:rsidR="00746EAD" w:rsidRPr="0049046D" w:rsidRDefault="00746EAD" w:rsidP="00DA1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67°56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9.5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</w:t>
            </w:r>
          </w:p>
        </w:tc>
        <w:tc>
          <w:tcPr>
            <w:tcW w:w="992" w:type="dxa"/>
          </w:tcPr>
          <w:p w14:paraId="4D6771E3" w14:textId="5D86144D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475</w:t>
            </w:r>
          </w:p>
        </w:tc>
        <w:tc>
          <w:tcPr>
            <w:tcW w:w="1701" w:type="dxa"/>
          </w:tcPr>
          <w:p w14:paraId="1488E038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5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(0.87)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violet</w:t>
            </w:r>
          </w:p>
          <w:p w14:paraId="620E7425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13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ink</w:t>
            </w:r>
          </w:p>
          <w:p w14:paraId="5F8AAB4C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764" w:type="dxa"/>
          </w:tcPr>
          <w:p w14:paraId="65DA661D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0 (~50)</w:t>
            </w:r>
          </w:p>
        </w:tc>
      </w:tr>
      <w:tr w:rsidR="00746EAD" w:rsidRPr="0049046D" w14:paraId="2CBBC2E7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ED06610" w14:textId="77777777" w:rsidR="00746EAD" w:rsidRPr="0049046D" w:rsidRDefault="00746EAD" w:rsidP="006B7B7A">
            <w:pPr>
              <w:jc w:val="both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2BE84C01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B2</w:t>
            </w:r>
          </w:p>
        </w:tc>
        <w:tc>
          <w:tcPr>
            <w:tcW w:w="1559" w:type="dxa"/>
          </w:tcPr>
          <w:p w14:paraId="09B89430" w14:textId="674BBC94" w:rsidR="00746EAD" w:rsidRPr="0049046D" w:rsidRDefault="00746EAD" w:rsidP="00DA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6°18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1.4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559" w:type="dxa"/>
          </w:tcPr>
          <w:p w14:paraId="0919B667" w14:textId="38A40ED4" w:rsidR="00746EAD" w:rsidRPr="0049046D" w:rsidRDefault="00746EAD" w:rsidP="00DA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67°54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3.7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</w:t>
            </w:r>
          </w:p>
        </w:tc>
        <w:tc>
          <w:tcPr>
            <w:tcW w:w="992" w:type="dxa"/>
          </w:tcPr>
          <w:p w14:paraId="3A775367" w14:textId="08D9A174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101</w:t>
            </w:r>
          </w:p>
        </w:tc>
        <w:tc>
          <w:tcPr>
            <w:tcW w:w="1701" w:type="dxa"/>
          </w:tcPr>
          <w:p w14:paraId="0EC762EC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2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70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violet</w:t>
            </w:r>
          </w:p>
          <w:p w14:paraId="122ABCAC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8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17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ink</w:t>
            </w:r>
          </w:p>
          <w:p w14:paraId="0C94CA29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6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13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764" w:type="dxa"/>
          </w:tcPr>
          <w:p w14:paraId="431C38CC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6 (~50)</w:t>
            </w:r>
          </w:p>
        </w:tc>
      </w:tr>
      <w:tr w:rsidR="00746EAD" w:rsidRPr="0049046D" w14:paraId="4F48F4BA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A30D4C3" w14:textId="77777777" w:rsidR="00746EAD" w:rsidRPr="0049046D" w:rsidRDefault="00746EAD" w:rsidP="006B7B7A">
            <w:pPr>
              <w:jc w:val="both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Sweden</w:t>
            </w:r>
          </w:p>
        </w:tc>
        <w:tc>
          <w:tcPr>
            <w:tcW w:w="567" w:type="dxa"/>
          </w:tcPr>
          <w:p w14:paraId="7E5F0332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G1</w:t>
            </w:r>
          </w:p>
        </w:tc>
        <w:tc>
          <w:tcPr>
            <w:tcW w:w="1559" w:type="dxa"/>
          </w:tcPr>
          <w:p w14:paraId="1E0A8483" w14:textId="4DFB2DEC" w:rsidR="00746EAD" w:rsidRPr="0049046D" w:rsidRDefault="00746EAD" w:rsidP="00DA1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5°35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3.2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559" w:type="dxa"/>
          </w:tcPr>
          <w:p w14:paraId="148A4612" w14:textId="6EB4CC84" w:rsidR="00746EAD" w:rsidRPr="0049046D" w:rsidRDefault="00746EAD" w:rsidP="00AB5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3°24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2.5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</w:p>
        </w:tc>
        <w:tc>
          <w:tcPr>
            <w:tcW w:w="992" w:type="dxa"/>
          </w:tcPr>
          <w:p w14:paraId="17AEE806" w14:textId="2916CC7B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701" w:type="dxa"/>
          </w:tcPr>
          <w:p w14:paraId="2C07EC99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2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27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violet</w:t>
            </w:r>
          </w:p>
          <w:p w14:paraId="470C68D2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20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43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ink</w:t>
            </w:r>
          </w:p>
          <w:p w14:paraId="421E25D1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4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30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764" w:type="dxa"/>
          </w:tcPr>
          <w:p w14:paraId="199DA17D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6 (&gt;500)</w:t>
            </w:r>
          </w:p>
        </w:tc>
      </w:tr>
      <w:tr w:rsidR="00746EAD" w:rsidRPr="0049046D" w14:paraId="4DEEA517" w14:textId="77777777" w:rsidTr="006B7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CE165E0" w14:textId="77777777" w:rsidR="00746EAD" w:rsidRPr="0049046D" w:rsidRDefault="00746EAD" w:rsidP="006B7B7A">
            <w:pPr>
              <w:jc w:val="both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2E0E2834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H1</w:t>
            </w:r>
          </w:p>
        </w:tc>
        <w:tc>
          <w:tcPr>
            <w:tcW w:w="1559" w:type="dxa"/>
          </w:tcPr>
          <w:p w14:paraId="702926F5" w14:textId="0F9322F5" w:rsidR="00746EAD" w:rsidRPr="0049046D" w:rsidRDefault="00746EAD" w:rsidP="00DA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5°56´ 27.2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N</w:t>
            </w:r>
            <w:r w:rsidR="00AB5653" w:rsidRPr="0049046D" w:rsidDel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59" w:type="dxa"/>
          </w:tcPr>
          <w:p w14:paraId="75C87D90" w14:textId="783E0663" w:rsidR="00746EAD" w:rsidRPr="0049046D" w:rsidRDefault="00746EAD" w:rsidP="00DA1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3°36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0.7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992" w:type="dxa"/>
          </w:tcPr>
          <w:p w14:paraId="2785E132" w14:textId="7E87FBC6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10</w:t>
            </w:r>
          </w:p>
        </w:tc>
        <w:tc>
          <w:tcPr>
            <w:tcW w:w="1701" w:type="dxa"/>
          </w:tcPr>
          <w:p w14:paraId="561CF396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20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43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violet</w:t>
            </w:r>
          </w:p>
          <w:p w14:paraId="2FB992B7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8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38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ink</w:t>
            </w:r>
          </w:p>
          <w:p w14:paraId="7D3E4C6B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9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19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764" w:type="dxa"/>
          </w:tcPr>
          <w:p w14:paraId="5A06B22F" w14:textId="77777777" w:rsidR="00746EAD" w:rsidRPr="0049046D" w:rsidRDefault="00746EAD" w:rsidP="006B7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7 (~50)</w:t>
            </w:r>
          </w:p>
        </w:tc>
      </w:tr>
      <w:tr w:rsidR="00746EAD" w:rsidRPr="0049046D" w14:paraId="3CBF40D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7405266" w14:textId="77777777" w:rsidR="00746EAD" w:rsidRPr="0049046D" w:rsidRDefault="00746EAD" w:rsidP="006B7B7A">
            <w:pPr>
              <w:jc w:val="both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</w:tcPr>
          <w:p w14:paraId="59A5F43C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H3</w:t>
            </w:r>
          </w:p>
        </w:tc>
        <w:tc>
          <w:tcPr>
            <w:tcW w:w="1559" w:type="dxa"/>
          </w:tcPr>
          <w:p w14:paraId="4E979230" w14:textId="55218391" w:rsidR="00746EAD" w:rsidRPr="0049046D" w:rsidRDefault="00746EAD" w:rsidP="00DA1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5°54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9.9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N</w:t>
            </w:r>
            <w:r w:rsidR="00AB5653" w:rsidRPr="0049046D" w:rsidDel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59" w:type="dxa"/>
          </w:tcPr>
          <w:p w14:paraId="27D026F6" w14:textId="48FDA2A0" w:rsidR="00746EAD" w:rsidRPr="0049046D" w:rsidRDefault="00746EAD" w:rsidP="00DA1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3°30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A2"/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0.87</w:t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sym w:font="Symbol" w:char="F0B2"/>
            </w:r>
            <w:r w:rsidR="00AB5653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992" w:type="dxa"/>
          </w:tcPr>
          <w:p w14:paraId="777377F1" w14:textId="4554A9B1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701" w:type="dxa"/>
          </w:tcPr>
          <w:p w14:paraId="23CD4AD2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9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20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violet</w:t>
            </w:r>
          </w:p>
          <w:p w14:paraId="15BC0DEB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32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69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pink</w:t>
            </w:r>
          </w:p>
          <w:p w14:paraId="6A6EA99D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5 (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0.11) </w:t>
            </w: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764" w:type="dxa"/>
          </w:tcPr>
          <w:p w14:paraId="326DE38C" w14:textId="77777777" w:rsidR="00746EAD" w:rsidRPr="0049046D" w:rsidRDefault="00746EAD" w:rsidP="006B7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49046D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46 (~50)</w:t>
            </w:r>
          </w:p>
        </w:tc>
      </w:tr>
    </w:tbl>
    <w:p w14:paraId="18D596A7" w14:textId="77777777" w:rsidR="005476AD" w:rsidRDefault="005476AD"/>
    <w:sectPr w:rsidR="005476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3281C" w14:textId="77777777" w:rsidR="00937243" w:rsidRDefault="00937243" w:rsidP="00746EAD">
      <w:pPr>
        <w:spacing w:after="0" w:line="240" w:lineRule="auto"/>
      </w:pPr>
      <w:r>
        <w:separator/>
      </w:r>
    </w:p>
  </w:endnote>
  <w:endnote w:type="continuationSeparator" w:id="0">
    <w:p w14:paraId="7B1A376E" w14:textId="77777777" w:rsidR="00937243" w:rsidRDefault="00937243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4A39E" w14:textId="77777777" w:rsidR="00746EAD" w:rsidRDefault="00746E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DF9C3" w14:textId="77777777" w:rsidR="00746EAD" w:rsidRDefault="00746E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277E0" w14:textId="77777777" w:rsidR="00746EAD" w:rsidRDefault="00746E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E672F" w14:textId="77777777" w:rsidR="00937243" w:rsidRDefault="00937243" w:rsidP="00746EAD">
      <w:pPr>
        <w:spacing w:after="0" w:line="240" w:lineRule="auto"/>
      </w:pPr>
      <w:r>
        <w:separator/>
      </w:r>
    </w:p>
  </w:footnote>
  <w:footnote w:type="continuationSeparator" w:id="0">
    <w:p w14:paraId="352D61D6" w14:textId="77777777" w:rsidR="00937243" w:rsidRDefault="00937243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D65C9" w14:textId="77777777" w:rsidR="00746EAD" w:rsidRDefault="00746E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4D7FAE06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1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59E1D" w14:textId="77777777" w:rsidR="00746EAD" w:rsidRDefault="00746E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3E0B53"/>
    <w:rsid w:val="00407E5C"/>
    <w:rsid w:val="005476AD"/>
    <w:rsid w:val="00631154"/>
    <w:rsid w:val="00746EAD"/>
    <w:rsid w:val="00814543"/>
    <w:rsid w:val="00937243"/>
    <w:rsid w:val="00AB5653"/>
    <w:rsid w:val="00CA2A51"/>
    <w:rsid w:val="00DA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AB565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45</Characters>
  <Application>Microsoft Office Word</Application>
  <DocSecurity>0</DocSecurity>
  <Lines>60</Lines>
  <Paragraphs>58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3</cp:revision>
  <dcterms:created xsi:type="dcterms:W3CDTF">2026-02-18T23:13:00Z</dcterms:created>
  <dcterms:modified xsi:type="dcterms:W3CDTF">2026-03-18T17:09:00Z</dcterms:modified>
</cp:coreProperties>
</file>